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00" w:type="dxa"/>
        <w:tblLook w:val="04A0" w:firstRow="1" w:lastRow="0" w:firstColumn="1" w:lastColumn="0" w:noHBand="0" w:noVBand="1"/>
      </w:tblPr>
      <w:tblGrid>
        <w:gridCol w:w="2189"/>
        <w:gridCol w:w="2324"/>
        <w:gridCol w:w="2324"/>
        <w:gridCol w:w="2324"/>
        <w:gridCol w:w="1139"/>
      </w:tblGrid>
      <w:tr w:rsidR="00EE6625" w:rsidRPr="00AE4493" w:rsidTr="00AB6651">
        <w:trPr>
          <w:trHeight w:val="735"/>
        </w:trPr>
        <w:tc>
          <w:tcPr>
            <w:tcW w:w="103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625" w:rsidRPr="00AE4493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 xml:space="preserve">SUPPLEMENTARY TABLE 1. Unadjusted Health-related Quality of Life of baseline and follow-up of Patients with Hepatocellular Cancer, by </w:t>
            </w:r>
            <w:r>
              <w:rPr>
                <w:rFonts w:ascii="Calibri" w:eastAsia="Times New Roman" w:hAnsi="Calibri" w:cs="Calibri"/>
                <w:color w:val="000000"/>
                <w:lang w:eastAsia="ko-KR"/>
              </w:rPr>
              <w:t>T</w:t>
            </w: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ime since diagnosis</w:t>
            </w:r>
          </w:p>
        </w:tc>
      </w:tr>
      <w:tr w:rsidR="00EE6625" w:rsidRPr="00AE4493" w:rsidTr="00AB6651">
        <w:trPr>
          <w:trHeight w:val="375"/>
        </w:trPr>
        <w:tc>
          <w:tcPr>
            <w:tcW w:w="21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 </w:t>
            </w:r>
          </w:p>
        </w:tc>
        <w:tc>
          <w:tcPr>
            <w:tcW w:w="8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Hepatocellular Cancer</w:t>
            </w:r>
          </w:p>
        </w:tc>
      </w:tr>
      <w:tr w:rsidR="00EE6625" w:rsidRPr="00AE4493" w:rsidTr="00AB6651">
        <w:trPr>
          <w:trHeight w:val="1335"/>
        </w:trPr>
        <w:tc>
          <w:tcPr>
            <w:tcW w:w="2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25" w:rsidRPr="00AE4493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Total Sample of HCC Cancer</w:t>
            </w: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br/>
              <w:t>(n=62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Time since diagnosis</w:t>
            </w: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br/>
              <w:t>0-12 months</w:t>
            </w: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br/>
              <w:t>(n=37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Time since diagnosis</w:t>
            </w: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br/>
              <w:t>≥12 months</w:t>
            </w: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br/>
              <w:t>(n=25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P</w:t>
            </w:r>
          </w:p>
        </w:tc>
      </w:tr>
      <w:tr w:rsidR="00EE6625" w:rsidRPr="00AE4493" w:rsidTr="00AB6651">
        <w:trPr>
          <w:trHeight w:val="300"/>
        </w:trPr>
        <w:tc>
          <w:tcPr>
            <w:tcW w:w="10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Bas</w:t>
            </w:r>
            <w:r>
              <w:rPr>
                <w:rFonts w:ascii="Calibri" w:eastAsia="Times New Roman" w:hAnsi="Calibri" w:cs="Calibri"/>
                <w:color w:val="000000"/>
                <w:lang w:eastAsia="ko-KR"/>
              </w:rPr>
              <w:t xml:space="preserve">e </w:t>
            </w: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line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PC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3.38 ± 12.7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3.24 ± 12.9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3.57 ± 12.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8621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Bodily Pai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9.21 ± 11.1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8.59 ± 11.3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0.09 ± 10.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4694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Physical Functionin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3.79 ± 12.3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3.94 ± 12.1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3.56 ± 12.9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8513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Role Physica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5.91 ± 12.1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5.98 ± 11.8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5.83 ± 12.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2491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General Health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9.09 ± 12.9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9.62 ± 12.2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8.33 ± 14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6362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MC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51.03 ± 11.1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50.46 ± 11.2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51.85 ± 11.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6471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Mental Health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9.30 ± 10.4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8.97 ± 10.0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9.77 ± 11.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6756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Role Emotiona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5.17 ± 12.6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5.10 ± 12.9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5.27 ± 12.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4934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Social Functionin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3.86 ± 12.1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4.71 ± 12.0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2.64 ± 12.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7279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Vitality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3.30 ± 11.4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2.39 ± 11.9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4.64 ± 10.6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7095</w:t>
            </w:r>
          </w:p>
        </w:tc>
      </w:tr>
      <w:tr w:rsidR="00EE6625" w:rsidRPr="00AE4493" w:rsidTr="00AB6651">
        <w:trPr>
          <w:trHeight w:val="300"/>
        </w:trPr>
        <w:tc>
          <w:tcPr>
            <w:tcW w:w="10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Follow-up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PC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1.20 ± 10.9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0.08 ± 11.1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2.84 ± 10.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3159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Bodily Pai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7.26 ± 11.8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5.97 ± 12.0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9.26 ± 11.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4388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Physical Functionin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1.28 ± 12.5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2.01 ± 12.8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0.21 ± 12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6481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Role Physica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4.04 ± 11.6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2.30 ± 10.6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6.61 ± 12.7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1817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General Health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4.40 ± 12.8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3.49 ± 13.6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5.75 ± 11.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6033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MC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5.77 ± 13.3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5.55 ± 11.8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6.08 ± 15.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829</w:t>
            </w:r>
            <w:r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Mental Health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5.89 ± 12.3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6.28 ± 11.5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5.31 ± 13.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9713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Role Emotiona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0.25 ± 13.7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9.74 ± 14.2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0.97 ± 13.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7272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Social Functionin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6.04 ± 14.0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5.20 ± 14.5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37.29 ± 13.4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5231</w:t>
            </w:r>
          </w:p>
        </w:tc>
      </w:tr>
      <w:tr w:rsidR="00EE6625" w:rsidRPr="00AE4493" w:rsidTr="00AB6651">
        <w:trPr>
          <w:trHeight w:val="300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Vitality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0.52 ± 11.7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0.28 ± 11.4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40.89 ± 12.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0.9481</w:t>
            </w:r>
          </w:p>
        </w:tc>
      </w:tr>
      <w:tr w:rsidR="00EE6625" w:rsidRPr="00AE4493" w:rsidTr="00AB6651">
        <w:trPr>
          <w:trHeight w:val="615"/>
        </w:trPr>
        <w:tc>
          <w:tcPr>
            <w:tcW w:w="10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E6625" w:rsidRPr="00AE4493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t>Abbreviations: PCS, physical component summary; MCS, mental component summary; CI, confidence interval</w:t>
            </w:r>
            <w:r w:rsidRPr="00AE4493">
              <w:rPr>
                <w:rFonts w:ascii="Calibri" w:eastAsia="Times New Roman" w:hAnsi="Calibri" w:cs="Calibri"/>
                <w:color w:val="000000"/>
                <w:lang w:eastAsia="ko-KR"/>
              </w:rPr>
              <w:br/>
              <w:t>Data display as mean ± Standard deviation</w:t>
            </w:r>
          </w:p>
        </w:tc>
      </w:tr>
    </w:tbl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tbl>
      <w:tblPr>
        <w:tblW w:w="8960" w:type="dxa"/>
        <w:tblLook w:val="04A0" w:firstRow="1" w:lastRow="0" w:firstColumn="1" w:lastColumn="0" w:noHBand="0" w:noVBand="1"/>
      </w:tblPr>
      <w:tblGrid>
        <w:gridCol w:w="2233"/>
        <w:gridCol w:w="2468"/>
        <w:gridCol w:w="2468"/>
        <w:gridCol w:w="1791"/>
      </w:tblGrid>
      <w:tr w:rsidR="00EE6625" w:rsidRPr="0006441A" w:rsidTr="00AB6651">
        <w:trPr>
          <w:trHeight w:val="615"/>
        </w:trPr>
        <w:tc>
          <w:tcPr>
            <w:tcW w:w="8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6625" w:rsidRPr="0006441A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lastRenderedPageBreak/>
              <w:t>SUPPLEMENTARY TABLE 2: Clinically Meaningful Differences in SF-36 scores (from baseline to follow-up) of Patients with Hepatocellular Cancer (N=62)</w:t>
            </w:r>
          </w:p>
        </w:tc>
      </w:tr>
      <w:tr w:rsidR="00EE6625" w:rsidRPr="0006441A" w:rsidTr="00AB6651">
        <w:trPr>
          <w:trHeight w:val="6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 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 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count (%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PC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4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PC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29 (51.79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Bodily Pain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2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Bodily Pain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18 (29.51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Physical Functioning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2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Physical Functioning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26 (41.94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Role Physical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2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Role Physical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24 (39.34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General Health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2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General Health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23 (37.7</w:t>
            </w:r>
            <w:r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MC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4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MC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34 (60.71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Mental Health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2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Mental Health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29 (47.54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Role Emotional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2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Role Emotional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25 (42.37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Social Functioning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2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Social Functioning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30 (49.18)</w:t>
            </w:r>
          </w:p>
        </w:tc>
      </w:tr>
      <w:tr w:rsidR="00EE6625" w:rsidRPr="0006441A" w:rsidTr="00AB6651">
        <w:trPr>
          <w:trHeight w:val="300"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Vitality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Decrease &gt; 2 point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Vitality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30 (50.85)</w:t>
            </w:r>
          </w:p>
        </w:tc>
      </w:tr>
      <w:tr w:rsidR="00EE6625" w:rsidRPr="0006441A" w:rsidTr="00AB6651">
        <w:trPr>
          <w:trHeight w:val="300"/>
        </w:trPr>
        <w:tc>
          <w:tcPr>
            <w:tcW w:w="8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6625" w:rsidRPr="0006441A" w:rsidRDefault="00EE6625" w:rsidP="00AB6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06441A">
              <w:rPr>
                <w:rFonts w:ascii="Calibri" w:eastAsia="Times New Roman" w:hAnsi="Calibri" w:cs="Calibri"/>
                <w:color w:val="000000"/>
                <w:lang w:eastAsia="ko-KR"/>
              </w:rPr>
              <w:t>Abbreviations: PCS, physical component summary; MCS, mental component summary</w:t>
            </w:r>
          </w:p>
        </w:tc>
      </w:tr>
    </w:tbl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p w:rsidR="00EE6625" w:rsidRDefault="00EE6625" w:rsidP="00EE6625"/>
    <w:tbl>
      <w:tblPr>
        <w:tblW w:w="8340" w:type="dxa"/>
        <w:tblLook w:val="04A0" w:firstRow="1" w:lastRow="0" w:firstColumn="1" w:lastColumn="0" w:noHBand="0" w:noVBand="1"/>
      </w:tblPr>
      <w:tblGrid>
        <w:gridCol w:w="2287"/>
        <w:gridCol w:w="2431"/>
        <w:gridCol w:w="2431"/>
        <w:gridCol w:w="1191"/>
      </w:tblGrid>
      <w:tr w:rsidR="00EE6625" w:rsidRPr="00CF7520" w:rsidTr="00AB6651">
        <w:trPr>
          <w:trHeight w:val="735"/>
        </w:trPr>
        <w:tc>
          <w:tcPr>
            <w:tcW w:w="8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lastRenderedPageBreak/>
              <w:t>SUPPLEMENTARY TABLE 3. Unadjusted Health-related Quality of Life of baseline and follow-up of Patients with Hepatocellular Cancer, by Historical Stage</w:t>
            </w:r>
          </w:p>
        </w:tc>
      </w:tr>
      <w:tr w:rsidR="00EE6625" w:rsidRPr="00CF7520" w:rsidTr="00AB6651">
        <w:trPr>
          <w:trHeight w:val="375"/>
        </w:trPr>
        <w:tc>
          <w:tcPr>
            <w:tcW w:w="22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 </w:t>
            </w:r>
          </w:p>
        </w:tc>
        <w:tc>
          <w:tcPr>
            <w:tcW w:w="6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Hepatocellular Cancer</w:t>
            </w:r>
          </w:p>
        </w:tc>
      </w:tr>
      <w:tr w:rsidR="00EE6625" w:rsidRPr="00CF7520" w:rsidTr="00AB6651">
        <w:trPr>
          <w:trHeight w:val="1335"/>
        </w:trPr>
        <w:tc>
          <w:tcPr>
            <w:tcW w:w="22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E6625" w:rsidRPr="001D5FA2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1D5FA2">
              <w:rPr>
                <w:rFonts w:ascii="Calibri" w:eastAsia="Times New Roman" w:hAnsi="Calibri" w:cs="Times New Roman"/>
                <w:color w:val="000000"/>
                <w:lang w:eastAsia="ko-KR"/>
              </w:rPr>
              <w:t>Stage 1 or 2</w:t>
            </w:r>
          </w:p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1D5FA2">
              <w:rPr>
                <w:rFonts w:ascii="Calibri" w:eastAsia="Times New Roman" w:hAnsi="Calibri" w:cs="Times New Roman"/>
                <w:color w:val="000000"/>
                <w:lang w:eastAsia="ko-KR"/>
              </w:rPr>
              <w:t>(n=33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E6625" w:rsidRPr="001D5FA2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1D5FA2">
              <w:rPr>
                <w:rFonts w:ascii="Calibri" w:eastAsia="Times New Roman" w:hAnsi="Calibri" w:cs="Times New Roman"/>
                <w:color w:val="000000"/>
                <w:lang w:eastAsia="ko-KR"/>
              </w:rPr>
              <w:t>Stage 3 or 4</w:t>
            </w:r>
          </w:p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1D5FA2">
              <w:rPr>
                <w:rFonts w:ascii="Calibri" w:eastAsia="Times New Roman" w:hAnsi="Calibri" w:cs="Times New Roman"/>
                <w:color w:val="000000"/>
                <w:lang w:eastAsia="ko-KR"/>
              </w:rPr>
              <w:t>(n=2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P</w:t>
            </w:r>
          </w:p>
        </w:tc>
      </w:tr>
      <w:tr w:rsidR="00EE6625" w:rsidRPr="00CF7520" w:rsidTr="00AB6651">
        <w:trPr>
          <w:trHeight w:val="300"/>
        </w:trPr>
        <w:tc>
          <w:tcPr>
            <w:tcW w:w="8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Base line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PC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0.38 ± 11.17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5.86 ± 12.7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103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Bodily Pai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6.93 ± 10.87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1.88 ± 10.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491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Physical Functioning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29.87 ± 11.5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7.76 ± 10.9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160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Role Physical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4.09 ± 11.17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5.85 ± 12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6049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General Health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7.49 ± 13.1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0.82 ± 13.4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271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MC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50.84 ± 11.98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9.79 ± 10.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8557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Mental Health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7.60 ± 11.6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51.03 ± 8.9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712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Role Emotional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4.99 ± 13.1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2.85 ± 13.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2325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Social Functioning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1.28 ± 13.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3.10 ± 10.4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398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Vitality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1.67 ± 9.79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3.92 ± 13.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3863</w:t>
            </w:r>
          </w:p>
        </w:tc>
      </w:tr>
      <w:tr w:rsidR="00EE6625" w:rsidRPr="00CF7520" w:rsidTr="00AB6651">
        <w:trPr>
          <w:trHeight w:val="300"/>
        </w:trPr>
        <w:tc>
          <w:tcPr>
            <w:tcW w:w="8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Follow-up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PC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29.35 ± 10.45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5.25 ± 10.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575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Bodily Pain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6.69 ± 12.3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7.38 ± 11.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9094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Physical Functioning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29.21 ± 11.86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5.50 ± 13.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942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Role Physical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3.32 ± 11.0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5.78 ± 13.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6054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General Health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4.05 ± 11.74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5.63 ± 14.5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497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MC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8.38 ± 14.49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1.46 ± 10.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0356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Mental Health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7.09 ± 13.55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3.56 ± 9.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740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Role Emotional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1.81 ± 14.04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6.78 ± 13.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1518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Social Functioning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6.90 ± 14.26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6.27 ± 13.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7110</w:t>
            </w:r>
          </w:p>
        </w:tc>
      </w:tr>
      <w:tr w:rsidR="00EE6625" w:rsidRPr="00CF7520" w:rsidTr="00AB6651">
        <w:trPr>
          <w:trHeight w:val="300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Vitality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2.13 ± 11.9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39.42 ± 10.8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625" w:rsidRPr="00CF7520" w:rsidRDefault="00EE6625" w:rsidP="00AB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0.5175</w:t>
            </w:r>
          </w:p>
        </w:tc>
      </w:tr>
      <w:tr w:rsidR="00EE6625" w:rsidRPr="00CF7520" w:rsidTr="00AB6651">
        <w:trPr>
          <w:trHeight w:val="570"/>
        </w:trPr>
        <w:tc>
          <w:tcPr>
            <w:tcW w:w="8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E6625" w:rsidRPr="00CF7520" w:rsidRDefault="00EE6625" w:rsidP="00AB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t>Abbreviations: PCS, physical component summary; MCS, mental component summary; CI, confidence interval</w:t>
            </w:r>
            <w:r w:rsidRPr="00CF7520">
              <w:rPr>
                <w:rFonts w:ascii="Calibri" w:eastAsia="Times New Roman" w:hAnsi="Calibri" w:cs="Times New Roman"/>
                <w:color w:val="000000"/>
                <w:lang w:eastAsia="ko-KR"/>
              </w:rPr>
              <w:br/>
              <w:t>Data display as mean ± Standard deviation</w:t>
            </w:r>
          </w:p>
        </w:tc>
      </w:tr>
    </w:tbl>
    <w:p w:rsidR="00EE6625" w:rsidRDefault="00EE6625" w:rsidP="00EE6625"/>
    <w:p w:rsidR="00725BC6" w:rsidRDefault="00EE6625">
      <w:bookmarkStart w:id="0" w:name="_GoBack"/>
      <w:bookmarkEnd w:id="0"/>
    </w:p>
    <w:sectPr w:rsidR="00725BC6" w:rsidSect="000644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BB6"/>
    <w:rsid w:val="00071553"/>
    <w:rsid w:val="000F2A1B"/>
    <w:rsid w:val="00720B88"/>
    <w:rsid w:val="007F7BB6"/>
    <w:rsid w:val="00B04C90"/>
    <w:rsid w:val="00EE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FA82B-7EF0-4013-A28D-7A629AB1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6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7-21T09:24:00Z</dcterms:created>
  <dcterms:modified xsi:type="dcterms:W3CDTF">2021-07-21T09:24:00Z</dcterms:modified>
</cp:coreProperties>
</file>